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6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8"/>
        <w:gridCol w:w="1702"/>
        <w:gridCol w:w="2474"/>
        <w:gridCol w:w="2062"/>
        <w:gridCol w:w="2110"/>
        <w:gridCol w:w="1669"/>
        <w:gridCol w:w="1497"/>
        <w:gridCol w:w="1228"/>
        <w:gridCol w:w="1374"/>
      </w:tblGrid>
      <w:tr>
        <w:trPr>
          <w:trHeight w:val="980" w:hRule="atLeast"/>
        </w:trPr>
        <w:tc>
          <w:tcPr>
            <w:tcW w:w="5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S.NO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80010</wp:posOffset>
                      </wp:positionH>
                      <wp:positionV relativeFrom="paragraph">
                        <wp:posOffset>-405130</wp:posOffset>
                      </wp:positionV>
                      <wp:extent cx="9378950" cy="29781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378950" cy="29781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Table S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: List of sequence based predicted function of HP with isomerase activity i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H. influenza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strain Rd KW20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738.5pt;height:23.45pt;mso-wrap-distance-left:9.05pt;mso-wrap-distance-right:9.05pt;mso-wrap-distance-top:0pt;mso-wrap-distance-bottom:0pt;margin-top:-31.9pt;mso-position-vertical-relative:text;margin-left:-6.3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Table S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: List of sequence based predicted function of HP with isomerase activity in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H. influenza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strain Rd KW20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 xml:space="preserve">UNIPROT ID </w:t>
            </w:r>
          </w:p>
        </w:tc>
        <w:tc>
          <w:tcPr>
            <w:tcW w:w="2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BLAST</w:t>
            </w:r>
          </w:p>
        </w:tc>
        <w:tc>
          <w:tcPr>
            <w:tcW w:w="20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Predicted functional partn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(STRING)</w:t>
            </w:r>
          </w:p>
        </w:tc>
        <w:tc>
          <w:tcPr>
            <w:tcW w:w="2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eastAsia="Calibri" w:cs="Times New Roman" w:ascii="Times New Roman" w:hAnsi="Times New Roman"/>
                <w:b/>
              </w:rPr>
              <w:t>SMAR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INTERPROSCAN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MOTIF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Virulentpred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VICMpred</w:t>
            </w:r>
          </w:p>
        </w:tc>
      </w:tr>
      <w:tr>
        <w:trPr>
          <w:trHeight w:val="716" w:hRule="atLeast"/>
        </w:trPr>
        <w:tc>
          <w:tcPr>
            <w:tcW w:w="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</w:r>
          </w:p>
        </w:tc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</w:r>
          </w:p>
        </w:tc>
        <w:tc>
          <w:tcPr>
            <w:tcW w:w="2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</w:r>
          </w:p>
        </w:tc>
        <w:tc>
          <w:tcPr>
            <w:tcW w:w="20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</w:r>
          </w:p>
        </w:tc>
        <w:tc>
          <w:tcPr>
            <w:tcW w:w="2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</w:r>
          </w:p>
        </w:tc>
        <w:tc>
          <w:tcPr>
            <w:tcW w:w="31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MOTIF FOUND</w:t>
            </w:r>
          </w:p>
        </w:tc>
        <w:tc>
          <w:tcPr>
            <w:tcW w:w="26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Virulence factors</w:t>
            </w:r>
          </w:p>
        </w:tc>
      </w:tr>
      <w:tr>
        <w:trPr/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 w:eastAsia="en-IN"/>
              </w:rPr>
              <w:t>P44506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utative pyridoxal phosphate-dependent enzyme, YBL036C typ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Holliday junction resolvase-like protein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Alanine racemase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Alanine racemas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roline synthet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PRODOM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Yes 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Metabolism molecule </w:t>
            </w:r>
          </w:p>
        </w:tc>
      </w:tr>
      <w:tr>
        <w:trPr/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P44641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lysine 2,3-aminomutas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elongation factor P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Radical SAM , L-lysine 2,3-aminomutase (SCOP) 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Lysine 2,3-aminomutase lik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L-lysine 2,3-aminomut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PRODOM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bookmarkStart w:id="0" w:name="_GoBack"/>
            <w:bookmarkEnd w:id="0"/>
            <w:r>
              <w:rPr>
                <w:rFonts w:eastAsia="Calibri" w:cs="Times New Roman" w:ascii="Times New Roman" w:hAnsi="Times New Roman"/>
              </w:rPr>
              <w:t xml:space="preserve">No 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ellular process</w:t>
            </w:r>
          </w:p>
        </w:tc>
      </w:tr>
      <w:tr>
        <w:trPr>
          <w:trHeight w:val="1142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P4649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IN" w:eastAsia="en-IN"/>
              </w:rPr>
              <w:t> 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DNA topoisomeras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DNA topoisomerase III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Topoisomerase DNA binding C4 zinc finger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DNA Topoisomerase ,type IA ,zn finger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Topoisomerase I, zinc-ribbon-lik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BLOCKS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No 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ellular process</w:t>
            </w:r>
          </w:p>
        </w:tc>
      </w:tr>
      <w:tr>
        <w:trPr/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4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P44827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ribosomal large subunit pseudouridine synthase 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lipoprotein E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RNA pseudouridylate synthase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seudouridine synthase, RsuA/RluB/E/F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seudouridine synthase, Rs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BLOCKS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No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Metabolism molecule </w:t>
            </w:r>
          </w:p>
        </w:tc>
      </w:tr>
      <w:tr>
        <w:trPr/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Q57151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hydroxypyruvate isomeras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-hydroxyisobutyrate dehydrogenase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Xylose isomerase-like TIM barrel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Xylose isomerase-like, TIM barrel domain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Hydroxypyruvate isomer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PRODOM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No 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ellular process</w:t>
            </w:r>
          </w:p>
        </w:tc>
      </w:tr>
      <w:tr>
        <w:trPr/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6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P4409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IN" w:eastAsia="en-IN"/>
              </w:rPr>
              <w:t> 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AD-dependent epimerase/dehydratas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-hydroxyisobutyrate dehydrogenase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ucleoside-diphosphate-sugar epimerase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AD-dependent epimerase/dehydratas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ucleoside-diphosphate-sugar epimer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PRODOM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No 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ellular process</w:t>
            </w:r>
          </w:p>
        </w:tc>
      </w:tr>
      <w:tr>
        <w:trPr/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P45104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ribosomal large subunit pseudouridine synthase B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3S rRNA pseudouridine synthase D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Ribosomal small subunit pseudouridine synthase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seudouridine synthase, RsuA/RluB/E/F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seudouridine synthase, Rs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BLOCKS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No 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ellular process</w:t>
            </w:r>
          </w:p>
        </w:tc>
      </w:tr>
      <w:tr>
        <w:trPr/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P71373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Amidophosphoribosyltransferase (Epimerase)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arginine repressor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NAD dependent epimerase/dehydratase 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NAD dependent epimerase/dehydratase 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AD-dependent epimerase/dehydrat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BLOCKS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Yes  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Virulence factor </w:t>
            </w:r>
          </w:p>
        </w:tc>
      </w:tr>
      <w:tr>
        <w:trPr/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P44160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glucose-6-phosphate 1-epimeras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glucose-6-phosphate isomerase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Aldose 1-epimerase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Galactose mutarotase-lik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Aldose 1-epimer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BLOCKS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Yes  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ellular process</w:t>
            </w:r>
          </w:p>
        </w:tc>
      </w:tr>
      <w:tr>
        <w:trPr/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O86237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anthranilate phosphoribosyltransferas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anthranilate synthase component II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Tautomerase/MIF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Tautomerase/MIF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-oxalocrotonate tautomer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BLOCKS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No 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ellular process</w:t>
            </w:r>
          </w:p>
        </w:tc>
      </w:tr>
      <w:tr>
        <w:trPr/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Q57152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RNA pseudouridine synthase C -like doma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enicillin-binding protein 1B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Dihydropteroate synthase-like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rotein of unknown function UCP00625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seudouridine synthase 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PRODOM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Yes  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ellular process</w:t>
            </w:r>
          </w:p>
        </w:tc>
      </w:tr>
      <w:tr>
        <w:trPr/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P44268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 result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RNA polymerase sigma factor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Xylose isomerase-like / metal binding proteins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Xylose isomerase-like, TIM barrel domain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56kDa selenium bind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BLOCKS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No 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ellular process</w:t>
            </w:r>
          </w:p>
        </w:tc>
      </w:tr>
      <w:tr>
        <w:trPr/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FFFFFF"/>
              </w:rPr>
            </w:pPr>
            <w:r>
              <w:rPr>
                <w:rFonts w:eastAsia="Calibri" w:cs="Times New Roman" w:ascii="Times New Roman" w:hAnsi="Times New Roman"/>
              </w:rPr>
              <w:t>1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P52606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DnaA initiator-associating factor for replication initiatio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bifunctional heptose 7-phosphate kinase/heptose 1-phosphate adenyltransferase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DnaA initiator-associating protein DiaA like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Sedoheptulose 7-phosphate isomerase / dnaa initiator-associating factor for replication initiation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SIS domain profile(Sugar ISomeras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PROSITE PROFILE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No 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Metabolism molecule 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1T13:12:00Z</dcterms:created>
  <dc:creator>Windows User</dc:creator>
  <dc:description/>
  <cp:keywords/>
  <dc:language>en-US</dc:language>
  <cp:lastModifiedBy>HP</cp:lastModifiedBy>
  <dcterms:modified xsi:type="dcterms:W3CDTF">2014-11-23T10:04:00Z</dcterms:modified>
  <cp:revision>3</cp:revision>
  <dc:subject/>
  <dc:title/>
</cp:coreProperties>
</file>